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FCF8B" w14:textId="77777777" w:rsidR="00EC116C" w:rsidRPr="00F62DE8" w:rsidRDefault="00EC116C" w:rsidP="00F62DE8">
      <w:pPr>
        <w:spacing w:after="240"/>
        <w:jc w:val="center"/>
        <w:rPr>
          <w:rFonts w:ascii="Times New Roman" w:hAnsi="Times New Roman" w:cs="Times New Roman"/>
          <w:b/>
          <w:bCs/>
          <w:szCs w:val="24"/>
          <w:u w:val="single"/>
        </w:rPr>
      </w:pPr>
      <w:r w:rsidRPr="00F62DE8">
        <w:rPr>
          <w:rFonts w:ascii="Times New Roman" w:hAnsi="Times New Roman" w:cs="Times New Roman"/>
          <w:b/>
          <w:bCs/>
          <w:szCs w:val="24"/>
          <w:u w:val="single"/>
        </w:rPr>
        <w:t xml:space="preserve">Supplementary Data </w:t>
      </w:r>
    </w:p>
    <w:p w14:paraId="510B2986" w14:textId="53FB58E7" w:rsidR="00EC116C" w:rsidRDefault="00EC116C" w:rsidP="00EC116C">
      <w:pPr>
        <w:rPr>
          <w:rFonts w:ascii="Arial" w:hAnsi="Arial" w:cs="Arial"/>
          <w:b/>
          <w:bCs/>
          <w:sz w:val="21"/>
          <w:szCs w:val="21"/>
        </w:rPr>
      </w:pPr>
      <w:r w:rsidRPr="00F62DE8">
        <w:rPr>
          <w:rFonts w:ascii="Times New Roman" w:hAnsi="Times New Roman" w:cs="Times New Roman"/>
          <w:b/>
          <w:bCs/>
          <w:szCs w:val="24"/>
        </w:rPr>
        <w:t xml:space="preserve">Supplementary Table 1: </w:t>
      </w:r>
      <w:r w:rsidRPr="00F62DE8">
        <w:rPr>
          <w:rFonts w:ascii="Times New Roman" w:hAnsi="Times New Roman" w:cs="Times New Roman"/>
          <w:szCs w:val="24"/>
        </w:rPr>
        <w:t>Examples of Semi-Structured Interview Questions and Coding Framework</w:t>
      </w:r>
    </w:p>
    <w:tbl>
      <w:tblPr>
        <w:tblStyle w:val="PlainTable2"/>
        <w:tblW w:w="14885" w:type="dxa"/>
        <w:tblInd w:w="-953" w:type="dxa"/>
        <w:tblLook w:val="04A0" w:firstRow="1" w:lastRow="0" w:firstColumn="1" w:lastColumn="0" w:noHBand="0" w:noVBand="1"/>
      </w:tblPr>
      <w:tblGrid>
        <w:gridCol w:w="4781"/>
        <w:gridCol w:w="1906"/>
        <w:gridCol w:w="1414"/>
        <w:gridCol w:w="6784"/>
      </w:tblGrid>
      <w:tr w:rsidR="00EC116C" w:rsidRPr="00F62DE8" w14:paraId="72AE70F5" w14:textId="77777777" w:rsidTr="00F62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  <w:vMerge w:val="restart"/>
          </w:tcPr>
          <w:p w14:paraId="501A1F7D" w14:textId="77777777" w:rsidR="00EC116C" w:rsidRPr="00F62DE8" w:rsidRDefault="00EC116C" w:rsidP="003B15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>Example of questions</w:t>
            </w:r>
          </w:p>
        </w:tc>
        <w:tc>
          <w:tcPr>
            <w:tcW w:w="10104" w:type="dxa"/>
            <w:gridSpan w:val="3"/>
          </w:tcPr>
          <w:p w14:paraId="1536CEF6" w14:textId="77777777" w:rsidR="00EC116C" w:rsidRPr="00F62DE8" w:rsidRDefault="00EC116C" w:rsidP="003B15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>Coding framework</w:t>
            </w:r>
          </w:p>
        </w:tc>
      </w:tr>
      <w:tr w:rsidR="00EC116C" w:rsidRPr="00F62DE8" w14:paraId="0C6163A0" w14:textId="77777777" w:rsidTr="00F62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  <w:vMerge/>
          </w:tcPr>
          <w:p w14:paraId="29304CAF" w14:textId="77777777" w:rsidR="00EC116C" w:rsidRPr="00F62DE8" w:rsidRDefault="00EC116C" w:rsidP="003B15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6" w:type="dxa"/>
          </w:tcPr>
          <w:p w14:paraId="3CFA9BC8" w14:textId="77777777" w:rsidR="00EC116C" w:rsidRPr="00F62DE8" w:rsidRDefault="00EC116C" w:rsidP="003B15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ve code</w:t>
            </w:r>
          </w:p>
        </w:tc>
        <w:tc>
          <w:tcPr>
            <w:tcW w:w="1414" w:type="dxa"/>
          </w:tcPr>
          <w:p w14:paraId="7537290F" w14:textId="77777777" w:rsidR="00EC116C" w:rsidRPr="00F62DE8" w:rsidRDefault="00EC116C" w:rsidP="003B15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me </w:t>
            </w:r>
          </w:p>
        </w:tc>
        <w:tc>
          <w:tcPr>
            <w:tcW w:w="6784" w:type="dxa"/>
          </w:tcPr>
          <w:p w14:paraId="602F29BF" w14:textId="77777777" w:rsidR="00EC116C" w:rsidRPr="00F62DE8" w:rsidRDefault="00EC116C" w:rsidP="003B15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 of Theme and Quotation Example</w:t>
            </w:r>
          </w:p>
        </w:tc>
      </w:tr>
      <w:tr w:rsidR="00EC116C" w:rsidRPr="00F62DE8" w14:paraId="31BF4EFC" w14:textId="77777777" w:rsidTr="00F62DE8">
        <w:trPr>
          <w:trHeight w:val="1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  <w:vMerge w:val="restart"/>
          </w:tcPr>
          <w:p w14:paraId="0F379F6F" w14:textId="77777777" w:rsidR="00EC116C" w:rsidRPr="00F62DE8" w:rsidRDefault="00EC116C" w:rsidP="003B15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hat comes to mind when you think about cannabis use?</w:t>
            </w:r>
          </w:p>
          <w:p w14:paraId="63EC228A" w14:textId="77777777" w:rsidR="00EC116C" w:rsidRPr="00F62DE8" w:rsidRDefault="00EC116C" w:rsidP="003B155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62DE8">
              <w:rPr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 xml:space="preserve">In your opinion, do you find any risky sexual behavior associated with cannabis? </w:t>
            </w:r>
          </w:p>
          <w:p w14:paraId="74F5F154" w14:textId="77777777" w:rsidR="00EC116C" w:rsidRPr="00F62DE8" w:rsidRDefault="00EC116C" w:rsidP="003B155B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62DE8">
              <w:rPr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 xml:space="preserve">If yes, what are they? </w:t>
            </w:r>
          </w:p>
          <w:p w14:paraId="1A38249F" w14:textId="77777777" w:rsidR="00EC116C" w:rsidRPr="00F62DE8" w:rsidRDefault="00EC116C" w:rsidP="003B155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62DE8">
              <w:rPr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 xml:space="preserve">How can cannabis affect someone’s ability to use </w:t>
            </w:r>
            <w:proofErr w:type="spellStart"/>
            <w:r w:rsidRPr="00F62DE8">
              <w:rPr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PrEP</w:t>
            </w:r>
            <w:proofErr w:type="spellEnd"/>
            <w:r w:rsidRPr="00F62DE8">
              <w:rPr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?</w:t>
            </w:r>
          </w:p>
          <w:p w14:paraId="76E19A09" w14:textId="77777777" w:rsidR="00EC116C" w:rsidRPr="00F62DE8" w:rsidRDefault="00EC116C" w:rsidP="003B155B">
            <w:pPr>
              <w:pStyle w:val="NormalWeb"/>
              <w:numPr>
                <w:ilvl w:val="0"/>
                <w:numId w:val="1"/>
              </w:numPr>
              <w:spacing w:before="0" w:after="0" w:afterAutospacing="0" w:line="360" w:lineRule="auto"/>
              <w:textAlignment w:val="baseline"/>
              <w:rPr>
                <w:b w:val="0"/>
                <w:bCs w:val="0"/>
                <w:sz w:val="22"/>
                <w:szCs w:val="22"/>
              </w:rPr>
            </w:pPr>
            <w:r w:rsidRPr="00F62DE8">
              <w:rPr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How can cannabis use can somehow affect someone’s HIV infection?</w:t>
            </w:r>
          </w:p>
          <w:p w14:paraId="47DF46E7" w14:textId="77777777" w:rsidR="00EC116C" w:rsidRPr="00F62DE8" w:rsidRDefault="00EC116C" w:rsidP="003B155B">
            <w:pPr>
              <w:pStyle w:val="NormalWeb"/>
              <w:numPr>
                <w:ilvl w:val="0"/>
                <w:numId w:val="1"/>
              </w:numPr>
              <w:spacing w:before="0" w:after="0" w:afterAutospacing="0" w:line="360" w:lineRule="auto"/>
              <w:textAlignment w:val="baseline"/>
              <w:rPr>
                <w:b w:val="0"/>
                <w:bCs w:val="0"/>
                <w:sz w:val="22"/>
                <w:szCs w:val="22"/>
              </w:rPr>
            </w:pPr>
            <w:r w:rsidRPr="00F62DE8">
              <w:rPr>
                <w:b w:val="0"/>
                <w:bCs w:val="0"/>
                <w:sz w:val="22"/>
                <w:szCs w:val="22"/>
              </w:rPr>
              <w:t xml:space="preserve">Does cannabis effect your condom use/ </w:t>
            </w:r>
            <w:proofErr w:type="spellStart"/>
            <w:r w:rsidRPr="00F62DE8">
              <w:rPr>
                <w:b w:val="0"/>
                <w:bCs w:val="0"/>
                <w:sz w:val="22"/>
                <w:szCs w:val="22"/>
              </w:rPr>
              <w:t>PrEP</w:t>
            </w:r>
            <w:proofErr w:type="spellEnd"/>
            <w:r w:rsidRPr="00F62DE8">
              <w:rPr>
                <w:b w:val="0"/>
                <w:bCs w:val="0"/>
                <w:sz w:val="22"/>
                <w:szCs w:val="22"/>
              </w:rPr>
              <w:t xml:space="preserve"> / PEP use? if yes, how? </w:t>
            </w:r>
            <w:r w:rsidRPr="00F62DE8">
              <w:rPr>
                <w:b w:val="0"/>
                <w:bCs w:val="0"/>
                <w:i/>
                <w:iCs/>
                <w:sz w:val="22"/>
                <w:szCs w:val="22"/>
              </w:rPr>
              <w:t>(ask only cannabis users)</w:t>
            </w:r>
          </w:p>
          <w:p w14:paraId="5BAFDA84" w14:textId="77777777" w:rsidR="00EC116C" w:rsidRPr="00F62DE8" w:rsidRDefault="00EC116C" w:rsidP="003B155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62DE8">
              <w:rPr>
                <w:b w:val="0"/>
                <w:bCs w:val="0"/>
                <w:color w:val="000000"/>
                <w:sz w:val="22"/>
                <w:szCs w:val="22"/>
              </w:rPr>
              <w:t>Tell me about your typical day on which you might use cannabis, and when, where, and how much you use during your day.</w:t>
            </w:r>
          </w:p>
          <w:p w14:paraId="045EE88D" w14:textId="77777777" w:rsidR="00EC116C" w:rsidRPr="00F62DE8" w:rsidRDefault="00EC116C" w:rsidP="003B155B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 w:line="360" w:lineRule="auto"/>
              <w:textAlignment w:val="baseline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62DE8">
              <w:rPr>
                <w:b w:val="0"/>
                <w:bCs w:val="0"/>
                <w:color w:val="000000"/>
                <w:sz w:val="22"/>
                <w:szCs w:val="22"/>
              </w:rPr>
              <w:t xml:space="preserve">What may cause you to </w:t>
            </w:r>
            <w:proofErr w:type="gramStart"/>
            <w:r w:rsidRPr="00F62DE8">
              <w:rPr>
                <w:b w:val="0"/>
                <w:bCs w:val="0"/>
                <w:color w:val="000000"/>
                <w:sz w:val="22"/>
                <w:szCs w:val="22"/>
              </w:rPr>
              <w:t>use</w:t>
            </w:r>
            <w:proofErr w:type="gramEnd"/>
            <w:r w:rsidRPr="00F62DE8">
              <w:rPr>
                <w:b w:val="0"/>
                <w:bCs w:val="0"/>
                <w:color w:val="000000"/>
                <w:sz w:val="22"/>
                <w:szCs w:val="22"/>
              </w:rPr>
              <w:t>?</w:t>
            </w:r>
          </w:p>
          <w:p w14:paraId="480C2098" w14:textId="77777777" w:rsidR="00EC116C" w:rsidRPr="00F62DE8" w:rsidRDefault="00EC116C" w:rsidP="003B155B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 w:line="360" w:lineRule="auto"/>
              <w:textAlignment w:val="baseline"/>
              <w:rPr>
                <w:color w:val="000000"/>
                <w:sz w:val="22"/>
                <w:szCs w:val="22"/>
              </w:rPr>
            </w:pPr>
            <w:r w:rsidRPr="00F62DE8">
              <w:rPr>
                <w:b w:val="0"/>
                <w:bCs w:val="0"/>
                <w:color w:val="000000"/>
                <w:sz w:val="22"/>
                <w:szCs w:val="22"/>
              </w:rPr>
              <w:t>Any use of cannabis before you go out or before sexual intercourse</w:t>
            </w:r>
          </w:p>
        </w:tc>
        <w:tc>
          <w:tcPr>
            <w:tcW w:w="1906" w:type="dxa"/>
          </w:tcPr>
          <w:p w14:paraId="144B49FA" w14:textId="77777777" w:rsidR="00EC116C" w:rsidRPr="00F62DE8" w:rsidRDefault="00EC116C" w:rsidP="003B1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 xml:space="preserve">Inconsistent condom use </w:t>
            </w:r>
          </w:p>
        </w:tc>
        <w:tc>
          <w:tcPr>
            <w:tcW w:w="1414" w:type="dxa"/>
          </w:tcPr>
          <w:p w14:paraId="2761BEBC" w14:textId="77777777" w:rsidR="00EC116C" w:rsidRPr="00F62DE8" w:rsidRDefault="00EC116C" w:rsidP="003B1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>Disinhibition</w:t>
            </w:r>
          </w:p>
          <w:p w14:paraId="6BDEEDA3" w14:textId="77777777" w:rsidR="00EC116C" w:rsidRPr="00F62DE8" w:rsidRDefault="00EC116C" w:rsidP="003B1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4" w:type="dxa"/>
          </w:tcPr>
          <w:p w14:paraId="624F8105" w14:textId="77777777" w:rsidR="00EC116C" w:rsidRPr="00F62DE8" w:rsidRDefault="00EC116C" w:rsidP="00F62DE8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>Participants described engaging in any sexual risk behaviors due to reduced self-control and increased impulsivity under the influence/intoxication of cannabis.</w:t>
            </w:r>
          </w:p>
          <w:p w14:paraId="198C2DA2" w14:textId="77777777" w:rsidR="00EC116C" w:rsidRPr="00F62DE8" w:rsidRDefault="00EC116C" w:rsidP="00F62DE8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Example:</w:t>
            </w:r>
            <w:r w:rsidRPr="00F62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“As I mentioned before, I think cannabis can lower users’ inhibitions and make them more inclined to take risks.” [Non-user- 06]</w:t>
            </w:r>
          </w:p>
        </w:tc>
      </w:tr>
      <w:tr w:rsidR="00EC116C" w:rsidRPr="00F62DE8" w14:paraId="15CBC1D6" w14:textId="77777777" w:rsidTr="00F62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  <w:vMerge/>
          </w:tcPr>
          <w:p w14:paraId="1345D6B1" w14:textId="77777777" w:rsidR="00EC116C" w:rsidRPr="00F62DE8" w:rsidRDefault="00EC116C" w:rsidP="003B15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6" w:type="dxa"/>
          </w:tcPr>
          <w:p w14:paraId="794A002A" w14:textId="77777777" w:rsidR="00EC116C" w:rsidRPr="00F62DE8" w:rsidRDefault="00EC116C" w:rsidP="003B1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 xml:space="preserve">Multiple sexual partners </w:t>
            </w:r>
          </w:p>
        </w:tc>
        <w:tc>
          <w:tcPr>
            <w:tcW w:w="1414" w:type="dxa"/>
          </w:tcPr>
          <w:p w14:paraId="26F5507B" w14:textId="77777777" w:rsidR="00EC116C" w:rsidRPr="00F62DE8" w:rsidRDefault="00EC116C" w:rsidP="003B1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 xml:space="preserve">Impair judgment </w:t>
            </w:r>
          </w:p>
        </w:tc>
        <w:tc>
          <w:tcPr>
            <w:tcW w:w="6784" w:type="dxa"/>
          </w:tcPr>
          <w:p w14:paraId="2C1D56E0" w14:textId="77777777" w:rsidR="00EC116C" w:rsidRPr="00F62DE8" w:rsidRDefault="00EC116C" w:rsidP="00F62DE8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>Participants described impaired judgment as cannabis reducing ability to assess risks and lead to make a risky behavior.</w:t>
            </w:r>
          </w:p>
          <w:p w14:paraId="5326E27D" w14:textId="77777777" w:rsidR="00EC116C" w:rsidRPr="00F62DE8" w:rsidRDefault="00EC116C" w:rsidP="00F62DE8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Example:”</w:t>
            </w:r>
            <w:r w:rsidRPr="00F62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rom my experience, once I use cannabis, I stop worrying about things like making sure to wear a condom or checking for anything.”</w:t>
            </w: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2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Cannabis user-01]</w:t>
            </w:r>
          </w:p>
        </w:tc>
      </w:tr>
      <w:tr w:rsidR="00EC116C" w:rsidRPr="00F62DE8" w14:paraId="15E9D297" w14:textId="77777777" w:rsidTr="00F62DE8">
        <w:trPr>
          <w:trHeight w:val="1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  <w:vMerge/>
          </w:tcPr>
          <w:p w14:paraId="44D7DBD9" w14:textId="77777777" w:rsidR="00EC116C" w:rsidRPr="00F62DE8" w:rsidRDefault="00EC116C" w:rsidP="003B15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6" w:type="dxa"/>
          </w:tcPr>
          <w:p w14:paraId="2819FB03" w14:textId="77777777" w:rsidR="00EC116C" w:rsidRPr="00F62DE8" w:rsidRDefault="00EC116C" w:rsidP="003B1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>Any substance-influenced sex</w:t>
            </w:r>
          </w:p>
        </w:tc>
        <w:tc>
          <w:tcPr>
            <w:tcW w:w="1414" w:type="dxa"/>
            <w:vMerge w:val="restart"/>
          </w:tcPr>
          <w:p w14:paraId="07BF5A24" w14:textId="77777777" w:rsidR="00EC116C" w:rsidRPr="00F62DE8" w:rsidRDefault="00EC116C" w:rsidP="003B15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>Personal responsibility</w:t>
            </w:r>
          </w:p>
        </w:tc>
        <w:tc>
          <w:tcPr>
            <w:tcW w:w="6784" w:type="dxa"/>
            <w:vMerge w:val="restart"/>
          </w:tcPr>
          <w:p w14:paraId="52F1C575" w14:textId="77777777" w:rsidR="00EC116C" w:rsidRPr="00F62DE8" w:rsidRDefault="00EC116C" w:rsidP="00F62DE8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>Participants described the decision to engage or not engage in sexual risk behaviors as a personal responsibility rather than something impaired by cannabis.</w:t>
            </w:r>
          </w:p>
          <w:p w14:paraId="13754BCE" w14:textId="77777777" w:rsidR="00EC116C" w:rsidRPr="00F62DE8" w:rsidRDefault="00EC116C" w:rsidP="00F62DE8">
            <w:pPr>
              <w:pStyle w:val="ListParagraph"/>
              <w:numPr>
                <w:ilvl w:val="0"/>
                <w:numId w:val="2"/>
              </w:numPr>
              <w:tabs>
                <w:tab w:val="left" w:pos="416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62DE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Example:</w:t>
            </w:r>
            <w:r w:rsidRPr="00F62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2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No, not at all. I’ve had experience using cannabis before having sex……Risky behaviors like forgetting to use a condom or engaging in group sex at parties. That depends entirely on the individual, whether they choose to do that or not.” [Cannabis user-05]</w:t>
            </w:r>
          </w:p>
        </w:tc>
      </w:tr>
      <w:tr w:rsidR="00EC116C" w:rsidRPr="00F62DE8" w14:paraId="3FB3ED7A" w14:textId="77777777" w:rsidTr="00F62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  <w:vMerge/>
          </w:tcPr>
          <w:p w14:paraId="46409989" w14:textId="77777777" w:rsidR="00EC116C" w:rsidRPr="00F62DE8" w:rsidRDefault="00EC116C" w:rsidP="003B15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6" w:type="dxa"/>
          </w:tcPr>
          <w:p w14:paraId="374EFCD4" w14:textId="77777777" w:rsidR="00EC116C" w:rsidRPr="00F62DE8" w:rsidRDefault="00EC116C" w:rsidP="003B1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2DE8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F62DE8">
              <w:rPr>
                <w:rFonts w:ascii="Times New Roman" w:hAnsi="Times New Roman" w:cs="Times New Roman"/>
                <w:sz w:val="22"/>
                <w:szCs w:val="22"/>
              </w:rPr>
              <w:t xml:space="preserve"> adherence </w:t>
            </w:r>
          </w:p>
        </w:tc>
        <w:tc>
          <w:tcPr>
            <w:tcW w:w="1414" w:type="dxa"/>
            <w:vMerge/>
          </w:tcPr>
          <w:p w14:paraId="6C46259B" w14:textId="77777777" w:rsidR="00EC116C" w:rsidRPr="00F62DE8" w:rsidRDefault="00EC116C" w:rsidP="003B1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84" w:type="dxa"/>
            <w:vMerge/>
          </w:tcPr>
          <w:p w14:paraId="5A1DAE48" w14:textId="77777777" w:rsidR="00EC116C" w:rsidRPr="00F62DE8" w:rsidRDefault="00EC116C" w:rsidP="003B1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DF63558" w14:textId="77777777" w:rsidR="000E0FEC" w:rsidRDefault="000E0FEC"/>
    <w:sectPr w:rsidR="000E0FEC" w:rsidSect="00EC116C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10A52" w14:textId="77777777" w:rsidR="00EC116C" w:rsidRDefault="00EC116C" w:rsidP="00EC116C">
      <w:r>
        <w:separator/>
      </w:r>
    </w:p>
  </w:endnote>
  <w:endnote w:type="continuationSeparator" w:id="0">
    <w:p w14:paraId="1A7F7790" w14:textId="77777777" w:rsidR="00EC116C" w:rsidRDefault="00EC116C" w:rsidP="00EC1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58428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13DAC3" w14:textId="3FD67D01" w:rsidR="00EC116C" w:rsidRDefault="00EC116C" w:rsidP="003312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A1F3D4" w14:textId="77777777" w:rsidR="00EC116C" w:rsidRDefault="00EC11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1399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917C1E" w14:textId="1182E12B" w:rsidR="00EC116C" w:rsidRDefault="00EC116C" w:rsidP="003312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9AA3F9" w14:textId="77777777" w:rsidR="00EC116C" w:rsidRDefault="00EC11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A5987" w14:textId="77777777" w:rsidR="00EC116C" w:rsidRDefault="00EC116C" w:rsidP="00EC116C">
      <w:r>
        <w:separator/>
      </w:r>
    </w:p>
  </w:footnote>
  <w:footnote w:type="continuationSeparator" w:id="0">
    <w:p w14:paraId="5CBBB202" w14:textId="77777777" w:rsidR="00EC116C" w:rsidRDefault="00EC116C" w:rsidP="00EC1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10BA6"/>
    <w:multiLevelType w:val="hybridMultilevel"/>
    <w:tmpl w:val="9CB2CF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82644E"/>
    <w:multiLevelType w:val="hybridMultilevel"/>
    <w:tmpl w:val="47C25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5013768">
    <w:abstractNumId w:val="0"/>
  </w:num>
  <w:num w:numId="2" w16cid:durableId="6467109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6C"/>
    <w:rsid w:val="000145D2"/>
    <w:rsid w:val="00014841"/>
    <w:rsid w:val="000169D4"/>
    <w:rsid w:val="00020343"/>
    <w:rsid w:val="00022088"/>
    <w:rsid w:val="00025C0C"/>
    <w:rsid w:val="00026172"/>
    <w:rsid w:val="00026AE0"/>
    <w:rsid w:val="00030F08"/>
    <w:rsid w:val="0003300E"/>
    <w:rsid w:val="00034687"/>
    <w:rsid w:val="00035931"/>
    <w:rsid w:val="00035E29"/>
    <w:rsid w:val="0003614E"/>
    <w:rsid w:val="0003785E"/>
    <w:rsid w:val="000379FB"/>
    <w:rsid w:val="000409BA"/>
    <w:rsid w:val="00044368"/>
    <w:rsid w:val="00047A3B"/>
    <w:rsid w:val="0005399B"/>
    <w:rsid w:val="0005431A"/>
    <w:rsid w:val="0005477A"/>
    <w:rsid w:val="000551C1"/>
    <w:rsid w:val="00055A31"/>
    <w:rsid w:val="000561C9"/>
    <w:rsid w:val="000616E4"/>
    <w:rsid w:val="0006389B"/>
    <w:rsid w:val="00070CEE"/>
    <w:rsid w:val="00072659"/>
    <w:rsid w:val="00072AD6"/>
    <w:rsid w:val="00073697"/>
    <w:rsid w:val="00073ABC"/>
    <w:rsid w:val="00073D19"/>
    <w:rsid w:val="00074258"/>
    <w:rsid w:val="000751BB"/>
    <w:rsid w:val="00080352"/>
    <w:rsid w:val="00081916"/>
    <w:rsid w:val="000832C3"/>
    <w:rsid w:val="000866A8"/>
    <w:rsid w:val="00092CDC"/>
    <w:rsid w:val="0009389A"/>
    <w:rsid w:val="00094E17"/>
    <w:rsid w:val="00094F7A"/>
    <w:rsid w:val="00094FDC"/>
    <w:rsid w:val="00097A74"/>
    <w:rsid w:val="00097AF7"/>
    <w:rsid w:val="000A0041"/>
    <w:rsid w:val="000A0AFD"/>
    <w:rsid w:val="000A1BCC"/>
    <w:rsid w:val="000A21B3"/>
    <w:rsid w:val="000A7328"/>
    <w:rsid w:val="000B09FB"/>
    <w:rsid w:val="000B0C65"/>
    <w:rsid w:val="000B2B75"/>
    <w:rsid w:val="000B3309"/>
    <w:rsid w:val="000B390F"/>
    <w:rsid w:val="000B3E80"/>
    <w:rsid w:val="000B57CE"/>
    <w:rsid w:val="000B6881"/>
    <w:rsid w:val="000C718A"/>
    <w:rsid w:val="000D1783"/>
    <w:rsid w:val="000D5D25"/>
    <w:rsid w:val="000E0FEC"/>
    <w:rsid w:val="000E1697"/>
    <w:rsid w:val="000E3DB8"/>
    <w:rsid w:val="000E6243"/>
    <w:rsid w:val="000E6CC0"/>
    <w:rsid w:val="000E720C"/>
    <w:rsid w:val="000F3FD4"/>
    <w:rsid w:val="000F6D5C"/>
    <w:rsid w:val="00102B0A"/>
    <w:rsid w:val="00104A4E"/>
    <w:rsid w:val="001100A5"/>
    <w:rsid w:val="001103AD"/>
    <w:rsid w:val="001112FF"/>
    <w:rsid w:val="001146D0"/>
    <w:rsid w:val="001149B7"/>
    <w:rsid w:val="00115C7E"/>
    <w:rsid w:val="0011650D"/>
    <w:rsid w:val="001172A0"/>
    <w:rsid w:val="00121D22"/>
    <w:rsid w:val="00123C21"/>
    <w:rsid w:val="001249B5"/>
    <w:rsid w:val="00125A4B"/>
    <w:rsid w:val="00126A4A"/>
    <w:rsid w:val="00130654"/>
    <w:rsid w:val="0013209A"/>
    <w:rsid w:val="00132EC4"/>
    <w:rsid w:val="0013434E"/>
    <w:rsid w:val="00136A9F"/>
    <w:rsid w:val="00140E8F"/>
    <w:rsid w:val="001424AB"/>
    <w:rsid w:val="001437ED"/>
    <w:rsid w:val="00146E76"/>
    <w:rsid w:val="00146EBD"/>
    <w:rsid w:val="00154BE9"/>
    <w:rsid w:val="00160684"/>
    <w:rsid w:val="0016190E"/>
    <w:rsid w:val="00162031"/>
    <w:rsid w:val="00162D4D"/>
    <w:rsid w:val="00163692"/>
    <w:rsid w:val="00167DA4"/>
    <w:rsid w:val="00170D2E"/>
    <w:rsid w:val="001727E7"/>
    <w:rsid w:val="00173B7C"/>
    <w:rsid w:val="0017740E"/>
    <w:rsid w:val="00180E9B"/>
    <w:rsid w:val="00182C3E"/>
    <w:rsid w:val="0018346F"/>
    <w:rsid w:val="0018606E"/>
    <w:rsid w:val="001A25B2"/>
    <w:rsid w:val="001A5182"/>
    <w:rsid w:val="001A5566"/>
    <w:rsid w:val="001B3372"/>
    <w:rsid w:val="001B686F"/>
    <w:rsid w:val="001B68AC"/>
    <w:rsid w:val="001C1BFC"/>
    <w:rsid w:val="001C4C2B"/>
    <w:rsid w:val="001C69B9"/>
    <w:rsid w:val="001C703D"/>
    <w:rsid w:val="001D448C"/>
    <w:rsid w:val="001D4DB3"/>
    <w:rsid w:val="001D519E"/>
    <w:rsid w:val="001D57CB"/>
    <w:rsid w:val="001D76A4"/>
    <w:rsid w:val="001E12A8"/>
    <w:rsid w:val="001F2DAA"/>
    <w:rsid w:val="001F4BDB"/>
    <w:rsid w:val="001F6DC3"/>
    <w:rsid w:val="00201EA8"/>
    <w:rsid w:val="00203BEF"/>
    <w:rsid w:val="0020595F"/>
    <w:rsid w:val="00206E71"/>
    <w:rsid w:val="00211380"/>
    <w:rsid w:val="00211E86"/>
    <w:rsid w:val="00216DCA"/>
    <w:rsid w:val="002212D5"/>
    <w:rsid w:val="00223FB1"/>
    <w:rsid w:val="00224DBD"/>
    <w:rsid w:val="00231169"/>
    <w:rsid w:val="00234DE5"/>
    <w:rsid w:val="00236078"/>
    <w:rsid w:val="00236C91"/>
    <w:rsid w:val="00240FCA"/>
    <w:rsid w:val="00243363"/>
    <w:rsid w:val="002531D7"/>
    <w:rsid w:val="00255C95"/>
    <w:rsid w:val="0026300E"/>
    <w:rsid w:val="00263CC2"/>
    <w:rsid w:val="00270F3F"/>
    <w:rsid w:val="00272095"/>
    <w:rsid w:val="00284C40"/>
    <w:rsid w:val="00290E4F"/>
    <w:rsid w:val="00292361"/>
    <w:rsid w:val="0029656F"/>
    <w:rsid w:val="002A2994"/>
    <w:rsid w:val="002A2D4B"/>
    <w:rsid w:val="002A35E6"/>
    <w:rsid w:val="002A5DF6"/>
    <w:rsid w:val="002A6D65"/>
    <w:rsid w:val="002A7C5D"/>
    <w:rsid w:val="002B0F09"/>
    <w:rsid w:val="002B10C4"/>
    <w:rsid w:val="002B15FC"/>
    <w:rsid w:val="002B2C54"/>
    <w:rsid w:val="002B2E96"/>
    <w:rsid w:val="002B3573"/>
    <w:rsid w:val="002B3876"/>
    <w:rsid w:val="002B629D"/>
    <w:rsid w:val="002B6F17"/>
    <w:rsid w:val="002B7725"/>
    <w:rsid w:val="002C34D0"/>
    <w:rsid w:val="002C6267"/>
    <w:rsid w:val="002C7878"/>
    <w:rsid w:val="002C7BE8"/>
    <w:rsid w:val="002D1512"/>
    <w:rsid w:val="002D158B"/>
    <w:rsid w:val="002D3903"/>
    <w:rsid w:val="002E08AD"/>
    <w:rsid w:val="002E54D5"/>
    <w:rsid w:val="002E5ACF"/>
    <w:rsid w:val="002E6697"/>
    <w:rsid w:val="002E79D8"/>
    <w:rsid w:val="002F01F0"/>
    <w:rsid w:val="002F442B"/>
    <w:rsid w:val="002F4C94"/>
    <w:rsid w:val="002F6204"/>
    <w:rsid w:val="002F7AE7"/>
    <w:rsid w:val="00301B93"/>
    <w:rsid w:val="0030312B"/>
    <w:rsid w:val="00303CE3"/>
    <w:rsid w:val="003077C5"/>
    <w:rsid w:val="00312273"/>
    <w:rsid w:val="003128D2"/>
    <w:rsid w:val="00316AA3"/>
    <w:rsid w:val="003171AB"/>
    <w:rsid w:val="00317F09"/>
    <w:rsid w:val="00320AD9"/>
    <w:rsid w:val="00322787"/>
    <w:rsid w:val="00323F5F"/>
    <w:rsid w:val="0032685A"/>
    <w:rsid w:val="00327C72"/>
    <w:rsid w:val="003304A1"/>
    <w:rsid w:val="00330F8A"/>
    <w:rsid w:val="00335B72"/>
    <w:rsid w:val="00336ECF"/>
    <w:rsid w:val="00337779"/>
    <w:rsid w:val="00340D08"/>
    <w:rsid w:val="00341A17"/>
    <w:rsid w:val="00341DB8"/>
    <w:rsid w:val="003479BE"/>
    <w:rsid w:val="00354581"/>
    <w:rsid w:val="00354C34"/>
    <w:rsid w:val="00360683"/>
    <w:rsid w:val="00361D47"/>
    <w:rsid w:val="00362CD2"/>
    <w:rsid w:val="00371474"/>
    <w:rsid w:val="00371986"/>
    <w:rsid w:val="00371D89"/>
    <w:rsid w:val="00371DA2"/>
    <w:rsid w:val="003731C6"/>
    <w:rsid w:val="0037357E"/>
    <w:rsid w:val="00373EF3"/>
    <w:rsid w:val="003754A9"/>
    <w:rsid w:val="00382F88"/>
    <w:rsid w:val="00383A11"/>
    <w:rsid w:val="00383CAC"/>
    <w:rsid w:val="0038469D"/>
    <w:rsid w:val="00390725"/>
    <w:rsid w:val="0039185C"/>
    <w:rsid w:val="00394DD7"/>
    <w:rsid w:val="00395512"/>
    <w:rsid w:val="003A343B"/>
    <w:rsid w:val="003A7AE7"/>
    <w:rsid w:val="003A7BEB"/>
    <w:rsid w:val="003B0096"/>
    <w:rsid w:val="003B52A1"/>
    <w:rsid w:val="003C598A"/>
    <w:rsid w:val="003D3889"/>
    <w:rsid w:val="003D567B"/>
    <w:rsid w:val="003D7024"/>
    <w:rsid w:val="003D7B75"/>
    <w:rsid w:val="003D7FA8"/>
    <w:rsid w:val="003E4BAC"/>
    <w:rsid w:val="003E4FC5"/>
    <w:rsid w:val="003E5ECE"/>
    <w:rsid w:val="003E6272"/>
    <w:rsid w:val="003F0D20"/>
    <w:rsid w:val="003F3DF8"/>
    <w:rsid w:val="003F5E77"/>
    <w:rsid w:val="00413717"/>
    <w:rsid w:val="00413C44"/>
    <w:rsid w:val="00426367"/>
    <w:rsid w:val="004274A4"/>
    <w:rsid w:val="0043032B"/>
    <w:rsid w:val="0043358D"/>
    <w:rsid w:val="0043471F"/>
    <w:rsid w:val="00436BD2"/>
    <w:rsid w:val="00437E64"/>
    <w:rsid w:val="00440EDC"/>
    <w:rsid w:val="00441287"/>
    <w:rsid w:val="00441DBA"/>
    <w:rsid w:val="00445953"/>
    <w:rsid w:val="004471BE"/>
    <w:rsid w:val="00447309"/>
    <w:rsid w:val="00447969"/>
    <w:rsid w:val="00451134"/>
    <w:rsid w:val="0046031F"/>
    <w:rsid w:val="00461757"/>
    <w:rsid w:val="00466851"/>
    <w:rsid w:val="0047100D"/>
    <w:rsid w:val="00473697"/>
    <w:rsid w:val="00474357"/>
    <w:rsid w:val="00476B18"/>
    <w:rsid w:val="00477F34"/>
    <w:rsid w:val="0048115D"/>
    <w:rsid w:val="0049317F"/>
    <w:rsid w:val="004969C6"/>
    <w:rsid w:val="004977F3"/>
    <w:rsid w:val="004979A3"/>
    <w:rsid w:val="004A0758"/>
    <w:rsid w:val="004A0C8C"/>
    <w:rsid w:val="004A7AE1"/>
    <w:rsid w:val="004B0331"/>
    <w:rsid w:val="004B2137"/>
    <w:rsid w:val="004B5347"/>
    <w:rsid w:val="004B6269"/>
    <w:rsid w:val="004C1E73"/>
    <w:rsid w:val="004C294D"/>
    <w:rsid w:val="004C6B99"/>
    <w:rsid w:val="004D03B4"/>
    <w:rsid w:val="004D122B"/>
    <w:rsid w:val="004D550D"/>
    <w:rsid w:val="004D591C"/>
    <w:rsid w:val="004E3B0C"/>
    <w:rsid w:val="004E72D9"/>
    <w:rsid w:val="004F2FC2"/>
    <w:rsid w:val="004F559C"/>
    <w:rsid w:val="004F688F"/>
    <w:rsid w:val="00501281"/>
    <w:rsid w:val="005016A2"/>
    <w:rsid w:val="00502E45"/>
    <w:rsid w:val="0050785D"/>
    <w:rsid w:val="0051029B"/>
    <w:rsid w:val="005121DA"/>
    <w:rsid w:val="0051268F"/>
    <w:rsid w:val="00514744"/>
    <w:rsid w:val="005168F0"/>
    <w:rsid w:val="00524844"/>
    <w:rsid w:val="00527C91"/>
    <w:rsid w:val="00530E12"/>
    <w:rsid w:val="00534B81"/>
    <w:rsid w:val="00534C8E"/>
    <w:rsid w:val="00534FB2"/>
    <w:rsid w:val="0053638A"/>
    <w:rsid w:val="00540D90"/>
    <w:rsid w:val="00543B64"/>
    <w:rsid w:val="00543C44"/>
    <w:rsid w:val="0054650D"/>
    <w:rsid w:val="00564005"/>
    <w:rsid w:val="0056488A"/>
    <w:rsid w:val="00567C48"/>
    <w:rsid w:val="00570838"/>
    <w:rsid w:val="005801DC"/>
    <w:rsid w:val="00582092"/>
    <w:rsid w:val="00587471"/>
    <w:rsid w:val="005907FF"/>
    <w:rsid w:val="00592263"/>
    <w:rsid w:val="00592950"/>
    <w:rsid w:val="00593BD4"/>
    <w:rsid w:val="005A264C"/>
    <w:rsid w:val="005A2B1F"/>
    <w:rsid w:val="005A7E50"/>
    <w:rsid w:val="005C0310"/>
    <w:rsid w:val="005C1540"/>
    <w:rsid w:val="005C17EF"/>
    <w:rsid w:val="005C53BA"/>
    <w:rsid w:val="005C54C3"/>
    <w:rsid w:val="005C58B7"/>
    <w:rsid w:val="005D1B9F"/>
    <w:rsid w:val="005E4C99"/>
    <w:rsid w:val="005E4CD5"/>
    <w:rsid w:val="005E64B0"/>
    <w:rsid w:val="005F2484"/>
    <w:rsid w:val="005F43D1"/>
    <w:rsid w:val="005F5B81"/>
    <w:rsid w:val="005F5CA0"/>
    <w:rsid w:val="00602385"/>
    <w:rsid w:val="006039CA"/>
    <w:rsid w:val="0061068A"/>
    <w:rsid w:val="006106E1"/>
    <w:rsid w:val="00610A03"/>
    <w:rsid w:val="00612DA7"/>
    <w:rsid w:val="0062147C"/>
    <w:rsid w:val="006270A0"/>
    <w:rsid w:val="00627253"/>
    <w:rsid w:val="00627A85"/>
    <w:rsid w:val="006312C1"/>
    <w:rsid w:val="00635D39"/>
    <w:rsid w:val="006404C8"/>
    <w:rsid w:val="00643168"/>
    <w:rsid w:val="00647183"/>
    <w:rsid w:val="006511BD"/>
    <w:rsid w:val="00652144"/>
    <w:rsid w:val="006559E0"/>
    <w:rsid w:val="006565A7"/>
    <w:rsid w:val="00663A38"/>
    <w:rsid w:val="00671B21"/>
    <w:rsid w:val="00676440"/>
    <w:rsid w:val="00676847"/>
    <w:rsid w:val="00680CEA"/>
    <w:rsid w:val="006836B8"/>
    <w:rsid w:val="006839C0"/>
    <w:rsid w:val="00683EC4"/>
    <w:rsid w:val="00684FEE"/>
    <w:rsid w:val="006963FC"/>
    <w:rsid w:val="006975D2"/>
    <w:rsid w:val="006A023A"/>
    <w:rsid w:val="006A64B6"/>
    <w:rsid w:val="006A764C"/>
    <w:rsid w:val="006B19A4"/>
    <w:rsid w:val="006B4119"/>
    <w:rsid w:val="006B6DC8"/>
    <w:rsid w:val="006B74DF"/>
    <w:rsid w:val="006C3130"/>
    <w:rsid w:val="006C43DD"/>
    <w:rsid w:val="006D1278"/>
    <w:rsid w:val="006D2909"/>
    <w:rsid w:val="006E16FA"/>
    <w:rsid w:val="006E3CA8"/>
    <w:rsid w:val="006E48B3"/>
    <w:rsid w:val="006E7124"/>
    <w:rsid w:val="006E7CB1"/>
    <w:rsid w:val="006F2405"/>
    <w:rsid w:val="007001A7"/>
    <w:rsid w:val="00700505"/>
    <w:rsid w:val="00702129"/>
    <w:rsid w:val="007031F1"/>
    <w:rsid w:val="00704676"/>
    <w:rsid w:val="007123CE"/>
    <w:rsid w:val="0071627D"/>
    <w:rsid w:val="00723EE4"/>
    <w:rsid w:val="007246CB"/>
    <w:rsid w:val="0072489A"/>
    <w:rsid w:val="0072679D"/>
    <w:rsid w:val="007327E6"/>
    <w:rsid w:val="00733BFE"/>
    <w:rsid w:val="00750F66"/>
    <w:rsid w:val="00753143"/>
    <w:rsid w:val="00755AF4"/>
    <w:rsid w:val="00755EF3"/>
    <w:rsid w:val="00755FA7"/>
    <w:rsid w:val="00757CEB"/>
    <w:rsid w:val="007651AD"/>
    <w:rsid w:val="00781FEA"/>
    <w:rsid w:val="0078241E"/>
    <w:rsid w:val="0078463A"/>
    <w:rsid w:val="0078761B"/>
    <w:rsid w:val="00787B6F"/>
    <w:rsid w:val="007907D5"/>
    <w:rsid w:val="00793971"/>
    <w:rsid w:val="00793D75"/>
    <w:rsid w:val="00797EA6"/>
    <w:rsid w:val="00797F3F"/>
    <w:rsid w:val="007A340B"/>
    <w:rsid w:val="007A4BAF"/>
    <w:rsid w:val="007B0B20"/>
    <w:rsid w:val="007B224A"/>
    <w:rsid w:val="007B4761"/>
    <w:rsid w:val="007C22BA"/>
    <w:rsid w:val="007C2304"/>
    <w:rsid w:val="007C7D5A"/>
    <w:rsid w:val="007D0711"/>
    <w:rsid w:val="007D17DE"/>
    <w:rsid w:val="007D31BE"/>
    <w:rsid w:val="007D3ADA"/>
    <w:rsid w:val="007D5E1E"/>
    <w:rsid w:val="007E01B1"/>
    <w:rsid w:val="007E420B"/>
    <w:rsid w:val="007E5839"/>
    <w:rsid w:val="007E787F"/>
    <w:rsid w:val="007F3C5D"/>
    <w:rsid w:val="007F4FB2"/>
    <w:rsid w:val="007F5954"/>
    <w:rsid w:val="007F6901"/>
    <w:rsid w:val="0080053A"/>
    <w:rsid w:val="0080337F"/>
    <w:rsid w:val="00804CE6"/>
    <w:rsid w:val="00805353"/>
    <w:rsid w:val="008137FE"/>
    <w:rsid w:val="00815431"/>
    <w:rsid w:val="00820559"/>
    <w:rsid w:val="00822D2D"/>
    <w:rsid w:val="00824155"/>
    <w:rsid w:val="0082641D"/>
    <w:rsid w:val="00826AB4"/>
    <w:rsid w:val="00827BFA"/>
    <w:rsid w:val="00827D9C"/>
    <w:rsid w:val="0083171B"/>
    <w:rsid w:val="00833C0A"/>
    <w:rsid w:val="0083666B"/>
    <w:rsid w:val="00836673"/>
    <w:rsid w:val="00841D82"/>
    <w:rsid w:val="00842FFB"/>
    <w:rsid w:val="00843093"/>
    <w:rsid w:val="0084319A"/>
    <w:rsid w:val="00843234"/>
    <w:rsid w:val="00843599"/>
    <w:rsid w:val="00845EE3"/>
    <w:rsid w:val="00854DC0"/>
    <w:rsid w:val="00856E8E"/>
    <w:rsid w:val="00872AB3"/>
    <w:rsid w:val="00876CDE"/>
    <w:rsid w:val="008809FD"/>
    <w:rsid w:val="00880ED0"/>
    <w:rsid w:val="00890F02"/>
    <w:rsid w:val="00893ACE"/>
    <w:rsid w:val="00895EA6"/>
    <w:rsid w:val="00896D16"/>
    <w:rsid w:val="00897CB0"/>
    <w:rsid w:val="008A0143"/>
    <w:rsid w:val="008A23F1"/>
    <w:rsid w:val="008A5DF4"/>
    <w:rsid w:val="008B16F9"/>
    <w:rsid w:val="008B1CDA"/>
    <w:rsid w:val="008B2D75"/>
    <w:rsid w:val="008B44C5"/>
    <w:rsid w:val="008B7A4E"/>
    <w:rsid w:val="008C0358"/>
    <w:rsid w:val="008C3BEF"/>
    <w:rsid w:val="008C47C4"/>
    <w:rsid w:val="008C4E59"/>
    <w:rsid w:val="008C573F"/>
    <w:rsid w:val="008C5F6E"/>
    <w:rsid w:val="008C72B7"/>
    <w:rsid w:val="008D1514"/>
    <w:rsid w:val="008D1BFA"/>
    <w:rsid w:val="008D5B0C"/>
    <w:rsid w:val="008D7BC5"/>
    <w:rsid w:val="008E00EF"/>
    <w:rsid w:val="008E3AF8"/>
    <w:rsid w:val="008E5819"/>
    <w:rsid w:val="008F416A"/>
    <w:rsid w:val="008F5F7C"/>
    <w:rsid w:val="008F60E8"/>
    <w:rsid w:val="008F6ECB"/>
    <w:rsid w:val="00900806"/>
    <w:rsid w:val="00901F01"/>
    <w:rsid w:val="00901FB0"/>
    <w:rsid w:val="00902797"/>
    <w:rsid w:val="00903184"/>
    <w:rsid w:val="00906834"/>
    <w:rsid w:val="00910881"/>
    <w:rsid w:val="009114A1"/>
    <w:rsid w:val="00911C8C"/>
    <w:rsid w:val="0091644B"/>
    <w:rsid w:val="00917FBB"/>
    <w:rsid w:val="0092158F"/>
    <w:rsid w:val="009217B1"/>
    <w:rsid w:val="00924047"/>
    <w:rsid w:val="00925A7E"/>
    <w:rsid w:val="00925DE0"/>
    <w:rsid w:val="0093148C"/>
    <w:rsid w:val="00935A60"/>
    <w:rsid w:val="00942C4B"/>
    <w:rsid w:val="009466FC"/>
    <w:rsid w:val="00953A9B"/>
    <w:rsid w:val="00955015"/>
    <w:rsid w:val="009622BE"/>
    <w:rsid w:val="00963019"/>
    <w:rsid w:val="00964F7B"/>
    <w:rsid w:val="009665B6"/>
    <w:rsid w:val="00967916"/>
    <w:rsid w:val="009731B5"/>
    <w:rsid w:val="009734BF"/>
    <w:rsid w:val="00974884"/>
    <w:rsid w:val="00982999"/>
    <w:rsid w:val="009844E8"/>
    <w:rsid w:val="00985318"/>
    <w:rsid w:val="00985918"/>
    <w:rsid w:val="00986E6F"/>
    <w:rsid w:val="00992943"/>
    <w:rsid w:val="00993B1F"/>
    <w:rsid w:val="00994517"/>
    <w:rsid w:val="009968D8"/>
    <w:rsid w:val="009A264D"/>
    <w:rsid w:val="009B0E0C"/>
    <w:rsid w:val="009B11B1"/>
    <w:rsid w:val="009B3720"/>
    <w:rsid w:val="009B42A3"/>
    <w:rsid w:val="009B6710"/>
    <w:rsid w:val="009B6F62"/>
    <w:rsid w:val="009C055A"/>
    <w:rsid w:val="009C08E9"/>
    <w:rsid w:val="009C0F6D"/>
    <w:rsid w:val="009C132A"/>
    <w:rsid w:val="009C379F"/>
    <w:rsid w:val="009D061F"/>
    <w:rsid w:val="009D1A87"/>
    <w:rsid w:val="009D74DF"/>
    <w:rsid w:val="009D7DC6"/>
    <w:rsid w:val="009F3A74"/>
    <w:rsid w:val="009F5B93"/>
    <w:rsid w:val="009F7651"/>
    <w:rsid w:val="00A03316"/>
    <w:rsid w:val="00A0583A"/>
    <w:rsid w:val="00A06CC8"/>
    <w:rsid w:val="00A072C3"/>
    <w:rsid w:val="00A104A0"/>
    <w:rsid w:val="00A10E27"/>
    <w:rsid w:val="00A13349"/>
    <w:rsid w:val="00A13C57"/>
    <w:rsid w:val="00A142D4"/>
    <w:rsid w:val="00A152A3"/>
    <w:rsid w:val="00A153A6"/>
    <w:rsid w:val="00A17CC8"/>
    <w:rsid w:val="00A21A38"/>
    <w:rsid w:val="00A2432A"/>
    <w:rsid w:val="00A244D3"/>
    <w:rsid w:val="00A26745"/>
    <w:rsid w:val="00A275AC"/>
    <w:rsid w:val="00A321B7"/>
    <w:rsid w:val="00A328CF"/>
    <w:rsid w:val="00A35A73"/>
    <w:rsid w:val="00A36707"/>
    <w:rsid w:val="00A3731C"/>
    <w:rsid w:val="00A37927"/>
    <w:rsid w:val="00A4296F"/>
    <w:rsid w:val="00A42BA6"/>
    <w:rsid w:val="00A52952"/>
    <w:rsid w:val="00A530FF"/>
    <w:rsid w:val="00A53DBB"/>
    <w:rsid w:val="00A5613B"/>
    <w:rsid w:val="00A5670E"/>
    <w:rsid w:val="00A610E5"/>
    <w:rsid w:val="00A615BE"/>
    <w:rsid w:val="00A62170"/>
    <w:rsid w:val="00A62208"/>
    <w:rsid w:val="00A667BB"/>
    <w:rsid w:val="00A73588"/>
    <w:rsid w:val="00A768D3"/>
    <w:rsid w:val="00A7698A"/>
    <w:rsid w:val="00A838F5"/>
    <w:rsid w:val="00A843C2"/>
    <w:rsid w:val="00A85722"/>
    <w:rsid w:val="00A87E15"/>
    <w:rsid w:val="00A95B85"/>
    <w:rsid w:val="00AA06C8"/>
    <w:rsid w:val="00AA70F6"/>
    <w:rsid w:val="00AB2012"/>
    <w:rsid w:val="00AB2562"/>
    <w:rsid w:val="00AB5BE0"/>
    <w:rsid w:val="00AC4251"/>
    <w:rsid w:val="00AD2FA0"/>
    <w:rsid w:val="00AD7BF7"/>
    <w:rsid w:val="00AE0479"/>
    <w:rsid w:val="00AE2B67"/>
    <w:rsid w:val="00AE5690"/>
    <w:rsid w:val="00AE76C0"/>
    <w:rsid w:val="00AF0506"/>
    <w:rsid w:val="00AF2799"/>
    <w:rsid w:val="00AF436D"/>
    <w:rsid w:val="00AF76A9"/>
    <w:rsid w:val="00AF79F1"/>
    <w:rsid w:val="00B077E4"/>
    <w:rsid w:val="00B07877"/>
    <w:rsid w:val="00B079C0"/>
    <w:rsid w:val="00B105F4"/>
    <w:rsid w:val="00B107C0"/>
    <w:rsid w:val="00B10AA3"/>
    <w:rsid w:val="00B11E49"/>
    <w:rsid w:val="00B1201D"/>
    <w:rsid w:val="00B20DA7"/>
    <w:rsid w:val="00B22E25"/>
    <w:rsid w:val="00B22F5C"/>
    <w:rsid w:val="00B2424F"/>
    <w:rsid w:val="00B313F3"/>
    <w:rsid w:val="00B332B0"/>
    <w:rsid w:val="00B3386C"/>
    <w:rsid w:val="00B3486B"/>
    <w:rsid w:val="00B34D01"/>
    <w:rsid w:val="00B41D4D"/>
    <w:rsid w:val="00B44275"/>
    <w:rsid w:val="00B461B4"/>
    <w:rsid w:val="00B463C7"/>
    <w:rsid w:val="00B4717D"/>
    <w:rsid w:val="00B61C66"/>
    <w:rsid w:val="00B61FCE"/>
    <w:rsid w:val="00B62231"/>
    <w:rsid w:val="00B62701"/>
    <w:rsid w:val="00B65AA1"/>
    <w:rsid w:val="00B71037"/>
    <w:rsid w:val="00B736CC"/>
    <w:rsid w:val="00B736D5"/>
    <w:rsid w:val="00B746AB"/>
    <w:rsid w:val="00B776D3"/>
    <w:rsid w:val="00B80F7B"/>
    <w:rsid w:val="00B8320F"/>
    <w:rsid w:val="00B90CEF"/>
    <w:rsid w:val="00B92AD8"/>
    <w:rsid w:val="00B96BCA"/>
    <w:rsid w:val="00B97626"/>
    <w:rsid w:val="00BA142F"/>
    <w:rsid w:val="00BA2277"/>
    <w:rsid w:val="00BB1157"/>
    <w:rsid w:val="00BB1506"/>
    <w:rsid w:val="00BB5E90"/>
    <w:rsid w:val="00BB664D"/>
    <w:rsid w:val="00BC26DA"/>
    <w:rsid w:val="00BC2BAD"/>
    <w:rsid w:val="00BC3121"/>
    <w:rsid w:val="00BD2496"/>
    <w:rsid w:val="00BD3635"/>
    <w:rsid w:val="00BD7016"/>
    <w:rsid w:val="00BE0B85"/>
    <w:rsid w:val="00BE14AD"/>
    <w:rsid w:val="00BE1DCB"/>
    <w:rsid w:val="00BE47D5"/>
    <w:rsid w:val="00BE5B4F"/>
    <w:rsid w:val="00BF3511"/>
    <w:rsid w:val="00BF3E60"/>
    <w:rsid w:val="00C00901"/>
    <w:rsid w:val="00C0442D"/>
    <w:rsid w:val="00C0679D"/>
    <w:rsid w:val="00C072EC"/>
    <w:rsid w:val="00C126CA"/>
    <w:rsid w:val="00C13F94"/>
    <w:rsid w:val="00C204B6"/>
    <w:rsid w:val="00C21BEB"/>
    <w:rsid w:val="00C22C1A"/>
    <w:rsid w:val="00C30ED7"/>
    <w:rsid w:val="00C314CF"/>
    <w:rsid w:val="00C33223"/>
    <w:rsid w:val="00C37001"/>
    <w:rsid w:val="00C4284D"/>
    <w:rsid w:val="00C43A89"/>
    <w:rsid w:val="00C43B0E"/>
    <w:rsid w:val="00C43B1C"/>
    <w:rsid w:val="00C50404"/>
    <w:rsid w:val="00C5045A"/>
    <w:rsid w:val="00C52C5F"/>
    <w:rsid w:val="00C52DD3"/>
    <w:rsid w:val="00C62211"/>
    <w:rsid w:val="00C63BC2"/>
    <w:rsid w:val="00C67DC5"/>
    <w:rsid w:val="00C72300"/>
    <w:rsid w:val="00C73B23"/>
    <w:rsid w:val="00C74677"/>
    <w:rsid w:val="00C7534E"/>
    <w:rsid w:val="00C75CD1"/>
    <w:rsid w:val="00C7621A"/>
    <w:rsid w:val="00C7667F"/>
    <w:rsid w:val="00C77A74"/>
    <w:rsid w:val="00C843F6"/>
    <w:rsid w:val="00C90988"/>
    <w:rsid w:val="00C917B7"/>
    <w:rsid w:val="00C93CD6"/>
    <w:rsid w:val="00C93E7B"/>
    <w:rsid w:val="00C95098"/>
    <w:rsid w:val="00C9572D"/>
    <w:rsid w:val="00C96121"/>
    <w:rsid w:val="00C97CF0"/>
    <w:rsid w:val="00CA0D94"/>
    <w:rsid w:val="00CA1B28"/>
    <w:rsid w:val="00CA31D7"/>
    <w:rsid w:val="00CA321C"/>
    <w:rsid w:val="00CA3BA7"/>
    <w:rsid w:val="00CA695C"/>
    <w:rsid w:val="00CB2A79"/>
    <w:rsid w:val="00CB5214"/>
    <w:rsid w:val="00CC11D4"/>
    <w:rsid w:val="00CC282F"/>
    <w:rsid w:val="00CC3B48"/>
    <w:rsid w:val="00CC43E5"/>
    <w:rsid w:val="00CC4E03"/>
    <w:rsid w:val="00CC6AC9"/>
    <w:rsid w:val="00CC6DA6"/>
    <w:rsid w:val="00CC7081"/>
    <w:rsid w:val="00CC7717"/>
    <w:rsid w:val="00CD0127"/>
    <w:rsid w:val="00CD096F"/>
    <w:rsid w:val="00CD464D"/>
    <w:rsid w:val="00CD6083"/>
    <w:rsid w:val="00CE4FD3"/>
    <w:rsid w:val="00CE5C30"/>
    <w:rsid w:val="00CE7357"/>
    <w:rsid w:val="00CF18D3"/>
    <w:rsid w:val="00CF1B90"/>
    <w:rsid w:val="00CF1F7A"/>
    <w:rsid w:val="00D00992"/>
    <w:rsid w:val="00D014CF"/>
    <w:rsid w:val="00D066E3"/>
    <w:rsid w:val="00D06755"/>
    <w:rsid w:val="00D10532"/>
    <w:rsid w:val="00D10C1A"/>
    <w:rsid w:val="00D13EB5"/>
    <w:rsid w:val="00D23AE3"/>
    <w:rsid w:val="00D2671D"/>
    <w:rsid w:val="00D26BC7"/>
    <w:rsid w:val="00D27A80"/>
    <w:rsid w:val="00D308CB"/>
    <w:rsid w:val="00D32AB5"/>
    <w:rsid w:val="00D3302F"/>
    <w:rsid w:val="00D33CD8"/>
    <w:rsid w:val="00D3721C"/>
    <w:rsid w:val="00D37CF7"/>
    <w:rsid w:val="00D37E46"/>
    <w:rsid w:val="00D4299B"/>
    <w:rsid w:val="00D50F3D"/>
    <w:rsid w:val="00D51783"/>
    <w:rsid w:val="00D53A72"/>
    <w:rsid w:val="00D57DB5"/>
    <w:rsid w:val="00D6135B"/>
    <w:rsid w:val="00D628AC"/>
    <w:rsid w:val="00D63C1E"/>
    <w:rsid w:val="00D654EF"/>
    <w:rsid w:val="00D76EDF"/>
    <w:rsid w:val="00D7760A"/>
    <w:rsid w:val="00D816A4"/>
    <w:rsid w:val="00D83463"/>
    <w:rsid w:val="00D86FA9"/>
    <w:rsid w:val="00D91308"/>
    <w:rsid w:val="00D9529E"/>
    <w:rsid w:val="00D977C6"/>
    <w:rsid w:val="00D97A52"/>
    <w:rsid w:val="00DA0AB0"/>
    <w:rsid w:val="00DA2D38"/>
    <w:rsid w:val="00DA3AC9"/>
    <w:rsid w:val="00DA6AC2"/>
    <w:rsid w:val="00DA7C6E"/>
    <w:rsid w:val="00DB1DB9"/>
    <w:rsid w:val="00DB3812"/>
    <w:rsid w:val="00DB3C6D"/>
    <w:rsid w:val="00DB4772"/>
    <w:rsid w:val="00DC74C8"/>
    <w:rsid w:val="00DD36DD"/>
    <w:rsid w:val="00DD55CF"/>
    <w:rsid w:val="00DD594D"/>
    <w:rsid w:val="00DD7A26"/>
    <w:rsid w:val="00DE2261"/>
    <w:rsid w:val="00DE2E2F"/>
    <w:rsid w:val="00DE33A9"/>
    <w:rsid w:val="00DE5398"/>
    <w:rsid w:val="00DE63F1"/>
    <w:rsid w:val="00DE7969"/>
    <w:rsid w:val="00DF06EA"/>
    <w:rsid w:val="00DF4EF4"/>
    <w:rsid w:val="00DF751F"/>
    <w:rsid w:val="00E02D7C"/>
    <w:rsid w:val="00E039DC"/>
    <w:rsid w:val="00E03D7D"/>
    <w:rsid w:val="00E04273"/>
    <w:rsid w:val="00E10E34"/>
    <w:rsid w:val="00E13BDB"/>
    <w:rsid w:val="00E17809"/>
    <w:rsid w:val="00E21B73"/>
    <w:rsid w:val="00E21F9E"/>
    <w:rsid w:val="00E2591F"/>
    <w:rsid w:val="00E31808"/>
    <w:rsid w:val="00E32C42"/>
    <w:rsid w:val="00E3405B"/>
    <w:rsid w:val="00E353F8"/>
    <w:rsid w:val="00E4453D"/>
    <w:rsid w:val="00E4667E"/>
    <w:rsid w:val="00E52D8C"/>
    <w:rsid w:val="00E60FA0"/>
    <w:rsid w:val="00E6341B"/>
    <w:rsid w:val="00E67773"/>
    <w:rsid w:val="00E67BC6"/>
    <w:rsid w:val="00E7100F"/>
    <w:rsid w:val="00E71452"/>
    <w:rsid w:val="00E72F20"/>
    <w:rsid w:val="00E743C6"/>
    <w:rsid w:val="00E76CBD"/>
    <w:rsid w:val="00E84218"/>
    <w:rsid w:val="00E91A5D"/>
    <w:rsid w:val="00E92C93"/>
    <w:rsid w:val="00E936CA"/>
    <w:rsid w:val="00E94EF0"/>
    <w:rsid w:val="00E94FC2"/>
    <w:rsid w:val="00E96FAE"/>
    <w:rsid w:val="00EA004D"/>
    <w:rsid w:val="00EA0B89"/>
    <w:rsid w:val="00EA4D22"/>
    <w:rsid w:val="00EA713E"/>
    <w:rsid w:val="00EB00C8"/>
    <w:rsid w:val="00EB4911"/>
    <w:rsid w:val="00EC1082"/>
    <w:rsid w:val="00EC116C"/>
    <w:rsid w:val="00EC18AC"/>
    <w:rsid w:val="00EC74CA"/>
    <w:rsid w:val="00ED0CEC"/>
    <w:rsid w:val="00ED15EF"/>
    <w:rsid w:val="00ED6B9B"/>
    <w:rsid w:val="00ED7503"/>
    <w:rsid w:val="00EE0174"/>
    <w:rsid w:val="00EE10DB"/>
    <w:rsid w:val="00EE37E5"/>
    <w:rsid w:val="00EE6772"/>
    <w:rsid w:val="00EF5771"/>
    <w:rsid w:val="00F00F23"/>
    <w:rsid w:val="00F011B3"/>
    <w:rsid w:val="00F02DCD"/>
    <w:rsid w:val="00F11B40"/>
    <w:rsid w:val="00F1226C"/>
    <w:rsid w:val="00F13B90"/>
    <w:rsid w:val="00F14641"/>
    <w:rsid w:val="00F21A02"/>
    <w:rsid w:val="00F224D5"/>
    <w:rsid w:val="00F27067"/>
    <w:rsid w:val="00F4632B"/>
    <w:rsid w:val="00F47D17"/>
    <w:rsid w:val="00F50083"/>
    <w:rsid w:val="00F50D69"/>
    <w:rsid w:val="00F51F7C"/>
    <w:rsid w:val="00F52E7E"/>
    <w:rsid w:val="00F556EB"/>
    <w:rsid w:val="00F62DE8"/>
    <w:rsid w:val="00F63147"/>
    <w:rsid w:val="00F63D50"/>
    <w:rsid w:val="00F67D26"/>
    <w:rsid w:val="00F70539"/>
    <w:rsid w:val="00F70B84"/>
    <w:rsid w:val="00F71EEA"/>
    <w:rsid w:val="00F74D31"/>
    <w:rsid w:val="00F75859"/>
    <w:rsid w:val="00F80108"/>
    <w:rsid w:val="00F8278A"/>
    <w:rsid w:val="00F918FA"/>
    <w:rsid w:val="00F91B82"/>
    <w:rsid w:val="00F93F9B"/>
    <w:rsid w:val="00F97A72"/>
    <w:rsid w:val="00F97CCB"/>
    <w:rsid w:val="00FA170A"/>
    <w:rsid w:val="00FA341C"/>
    <w:rsid w:val="00FA61B3"/>
    <w:rsid w:val="00FB0D1B"/>
    <w:rsid w:val="00FB7640"/>
    <w:rsid w:val="00FC026D"/>
    <w:rsid w:val="00FC0625"/>
    <w:rsid w:val="00FC0675"/>
    <w:rsid w:val="00FC1E0C"/>
    <w:rsid w:val="00FC28CC"/>
    <w:rsid w:val="00FC3C36"/>
    <w:rsid w:val="00FC7020"/>
    <w:rsid w:val="00FC7A46"/>
    <w:rsid w:val="00FD2CEB"/>
    <w:rsid w:val="00FD4C02"/>
    <w:rsid w:val="00FD5F5C"/>
    <w:rsid w:val="00FD7B49"/>
    <w:rsid w:val="00FE6784"/>
    <w:rsid w:val="00FF3692"/>
    <w:rsid w:val="00FF5E48"/>
    <w:rsid w:val="00FF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E588C"/>
  <w15:chartTrackingRefBased/>
  <w15:docId w15:val="{889260F7-E8FE-7740-AFFC-75FC3025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16C"/>
    <w:rPr>
      <w:rFonts w:cs="Angsana New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1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1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1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1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1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1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1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1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16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16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16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1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1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1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1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1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1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1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C116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1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C116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C11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16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C11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1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16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16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EC11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C116C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C116C"/>
    <w:rPr>
      <w:rFonts w:cs="Angsana New"/>
    </w:rPr>
  </w:style>
  <w:style w:type="table" w:styleId="PlainTable2">
    <w:name w:val="Plain Table 2"/>
    <w:basedOn w:val="TableNormal"/>
    <w:uiPriority w:val="42"/>
    <w:rsid w:val="00EC116C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C1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16C"/>
    <w:rPr>
      <w:rFonts w:cs="Angsana New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C1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kwan Yimsaard</dc:creator>
  <cp:keywords/>
  <dc:description/>
  <cp:lastModifiedBy>Pongkwan Yimsaard</cp:lastModifiedBy>
  <cp:revision>2</cp:revision>
  <dcterms:created xsi:type="dcterms:W3CDTF">2025-09-10T07:16:00Z</dcterms:created>
  <dcterms:modified xsi:type="dcterms:W3CDTF">2025-09-10T07:16:00Z</dcterms:modified>
</cp:coreProperties>
</file>